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BD7" w:rsidRPr="00121E4D" w:rsidRDefault="009D1BD7" w:rsidP="009D1BD7">
      <w:pPr>
        <w:spacing w:after="0"/>
        <w:rPr>
          <w:b/>
          <w:sz w:val="24"/>
          <w:szCs w:val="24"/>
        </w:rPr>
      </w:pPr>
      <w:r w:rsidRPr="00121E4D">
        <w:rPr>
          <w:b/>
          <w:sz w:val="24"/>
          <w:szCs w:val="24"/>
        </w:rPr>
        <w:t>Conflict of interest</w:t>
      </w:r>
    </w:p>
    <w:p w:rsidR="009D1BD7" w:rsidRDefault="009D1BD7" w:rsidP="009D1BD7">
      <w:pPr>
        <w:spacing w:after="0"/>
        <w:rPr>
          <w:sz w:val="24"/>
          <w:szCs w:val="24"/>
        </w:rPr>
      </w:pPr>
    </w:p>
    <w:p w:rsidR="009D1BD7" w:rsidRPr="0029001D" w:rsidRDefault="009D1BD7" w:rsidP="009D1BD7">
      <w:pPr>
        <w:spacing w:after="0"/>
        <w:rPr>
          <w:sz w:val="24"/>
          <w:szCs w:val="24"/>
        </w:rPr>
      </w:pPr>
      <w:r>
        <w:rPr>
          <w:sz w:val="24"/>
          <w:szCs w:val="24"/>
        </w:rPr>
        <w:t>Authors declare no conflict of interest</w:t>
      </w:r>
    </w:p>
    <w:p w:rsidR="00FB4617" w:rsidRDefault="00FB4617">
      <w:bookmarkStart w:id="0" w:name="_GoBack"/>
      <w:bookmarkEnd w:id="0"/>
    </w:p>
    <w:sectPr w:rsidR="00FB4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BD7"/>
    <w:rsid w:val="00082725"/>
    <w:rsid w:val="000B1200"/>
    <w:rsid w:val="0010532C"/>
    <w:rsid w:val="00126A4F"/>
    <w:rsid w:val="00130042"/>
    <w:rsid w:val="00146089"/>
    <w:rsid w:val="001522A0"/>
    <w:rsid w:val="001C0061"/>
    <w:rsid w:val="001E523B"/>
    <w:rsid w:val="001E6406"/>
    <w:rsid w:val="001E714F"/>
    <w:rsid w:val="00200C70"/>
    <w:rsid w:val="002056BF"/>
    <w:rsid w:val="002142B6"/>
    <w:rsid w:val="002307E4"/>
    <w:rsid w:val="002A197C"/>
    <w:rsid w:val="00321508"/>
    <w:rsid w:val="003477A6"/>
    <w:rsid w:val="003520E3"/>
    <w:rsid w:val="0037312D"/>
    <w:rsid w:val="00381505"/>
    <w:rsid w:val="003F23DD"/>
    <w:rsid w:val="00450496"/>
    <w:rsid w:val="00456989"/>
    <w:rsid w:val="00473E82"/>
    <w:rsid w:val="0048323D"/>
    <w:rsid w:val="004A3CEF"/>
    <w:rsid w:val="004B071B"/>
    <w:rsid w:val="005106CD"/>
    <w:rsid w:val="00553743"/>
    <w:rsid w:val="00554167"/>
    <w:rsid w:val="00596084"/>
    <w:rsid w:val="005E6D6D"/>
    <w:rsid w:val="005E6F88"/>
    <w:rsid w:val="00613DAB"/>
    <w:rsid w:val="0062477F"/>
    <w:rsid w:val="006556ED"/>
    <w:rsid w:val="006E1906"/>
    <w:rsid w:val="006F6F08"/>
    <w:rsid w:val="00721A7F"/>
    <w:rsid w:val="00751585"/>
    <w:rsid w:val="0075354E"/>
    <w:rsid w:val="007579C7"/>
    <w:rsid w:val="00764E76"/>
    <w:rsid w:val="007A68F2"/>
    <w:rsid w:val="00822C32"/>
    <w:rsid w:val="00867E37"/>
    <w:rsid w:val="00941669"/>
    <w:rsid w:val="00981C34"/>
    <w:rsid w:val="009D1BD7"/>
    <w:rsid w:val="009F4DD0"/>
    <w:rsid w:val="00A56DA5"/>
    <w:rsid w:val="00A60C32"/>
    <w:rsid w:val="00A6681C"/>
    <w:rsid w:val="00AF2B27"/>
    <w:rsid w:val="00B24520"/>
    <w:rsid w:val="00C020B5"/>
    <w:rsid w:val="00C72C31"/>
    <w:rsid w:val="00C92C70"/>
    <w:rsid w:val="00D31BE3"/>
    <w:rsid w:val="00D34BB1"/>
    <w:rsid w:val="00D626B3"/>
    <w:rsid w:val="00DB56DA"/>
    <w:rsid w:val="00DF7127"/>
    <w:rsid w:val="00E04E1D"/>
    <w:rsid w:val="00E22E4A"/>
    <w:rsid w:val="00E32D32"/>
    <w:rsid w:val="00E42640"/>
    <w:rsid w:val="00E451E8"/>
    <w:rsid w:val="00E726FC"/>
    <w:rsid w:val="00E741A2"/>
    <w:rsid w:val="00EF580A"/>
    <w:rsid w:val="00F36338"/>
    <w:rsid w:val="00F86750"/>
    <w:rsid w:val="00F91DE6"/>
    <w:rsid w:val="00FB08A6"/>
    <w:rsid w:val="00FB4617"/>
    <w:rsid w:val="00FD23F4"/>
    <w:rsid w:val="00FE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 Arya</dc:creator>
  <cp:lastModifiedBy>Kavita Arya</cp:lastModifiedBy>
  <cp:revision>1</cp:revision>
  <dcterms:created xsi:type="dcterms:W3CDTF">2018-08-29T20:15:00Z</dcterms:created>
  <dcterms:modified xsi:type="dcterms:W3CDTF">2018-08-29T20:15:00Z</dcterms:modified>
</cp:coreProperties>
</file>